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926"/>
        <w:gridCol w:w="1926"/>
        <w:gridCol w:w="1924"/>
        <w:gridCol w:w="193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pplemental Table S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Sensitive analyses for hazard ratios and 95% confidence intervals of gender-specific all-cause death among early-onset CVD participa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nsitive analyses 1</w:t>
            </w:r>
          </w:p>
        </w:tc>
        <w:tc>
          <w:tcPr>
            <w:tcW w:w="113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nsitive analyses 2</w:t>
            </w:r>
          </w:p>
        </w:tc>
        <w:tc>
          <w:tcPr>
            <w:tcW w:w="1129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nsitive analyses 3</w:t>
            </w:r>
          </w:p>
        </w:tc>
        <w:tc>
          <w:tcPr>
            <w:tcW w:w="113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ensitive analyses 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(reference)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(reference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(reference)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0(referenc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478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30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(1.07, 2.08)</w:t>
            </w:r>
          </w:p>
        </w:tc>
        <w:tc>
          <w:tcPr>
            <w:tcW w:w="1130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9(1.09, 2.04)</w:t>
            </w:r>
          </w:p>
        </w:tc>
        <w:tc>
          <w:tcPr>
            <w:tcW w:w="1129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80(1.29, 2.53)</w:t>
            </w:r>
          </w:p>
        </w:tc>
        <w:tc>
          <w:tcPr>
            <w:tcW w:w="1131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(1.04, 1.9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0" w:hRule="atLeast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textAlignment w:val="top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ootnotes: Model was adjusted for age(as time scale), higher education level, alcohol drinking (never or former drink, current drink), smoking (never or former smoke, current smoke), obese (BMI≥30.0kg/m2), hypertension (yes or no), diabetes (yes or no), high LDL-C (LDL-C≥4.14mmol/L), eGFR decline (eGFR&lt;60mL/min·1.73m2), elevated hs-CRP (hs-CRP&gt;3mg/L), antihypertensive drugs (yes or no), hypoglycemic drugs (yes or no), lipid-lowering drugs (yes or no), and antithrombotic drugs (yes or no)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b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ood pressure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p to standard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lood glucose up to standard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pid up to standard. Sensitive analyses 1 was for the participants without hemorrhagic stroke. Sensitive analyses 2 was for the participants without death within 30 days. Sensitive analyses 3 was for the participants without death within 1 year. Sensitive analyses 4 changed the definition of blood glucose up to standard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Fbg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6mmol/L)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Y5NTZiMzZkN2I3ZDE0M2ZiNmUxODJhNzk5ZDkxNTQifQ=="/>
  </w:docVars>
  <w:rsids>
    <w:rsidRoot w:val="00000000"/>
    <w:rsid w:val="4E75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04:15:58Z</dcterms:created>
  <dc:creator>86159</dc:creator>
  <cp:lastModifiedBy>86159</cp:lastModifiedBy>
  <dcterms:modified xsi:type="dcterms:W3CDTF">2024-01-28T04:16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6CAA5B8AF6924301A63BA7764949E5F1_12</vt:lpwstr>
  </property>
</Properties>
</file>